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"/>
        <w:gridCol w:w="989"/>
        <w:gridCol w:w="954"/>
        <w:gridCol w:w="998"/>
        <w:gridCol w:w="1016"/>
        <w:gridCol w:w="1016"/>
        <w:gridCol w:w="989"/>
        <w:gridCol w:w="989"/>
        <w:gridCol w:w="1016"/>
        <w:gridCol w:w="990"/>
        <w:gridCol w:w="1080"/>
        <w:gridCol w:w="1080"/>
      </w:tblGrid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1916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lang w:eastAsia="it-IT"/>
              </w:rPr>
              <w:t>pt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NRA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CTLA4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MITF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PIK3C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KI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BRAF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MGM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PTEN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6"/>
                <w:szCs w:val="16"/>
                <w:lang w:eastAsia="it-IT"/>
              </w:rPr>
              <w:t>CDK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RB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it-IT"/>
              </w:rPr>
              <w:t>MC1R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12Asp|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Ly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344Arg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92Met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367Ser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51Cys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942A&gt;G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138Glu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152Asn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27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His116Ty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2Il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556Leu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105Val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C&gt;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rp20Leu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rp424Te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30Gly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315T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124Leu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Cys83Tyr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865Arg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51Cy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68G&gt;T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653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539S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153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he195Leu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73Gly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869Val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211Me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882T&gt;C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354Arg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996Se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rp619Le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13G&gt;A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419Met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71C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65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58G&gt;A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922Asn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3072G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620G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71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927Ly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47Gln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389A&gt;G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816G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96L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757C&gt;T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12A&gt;G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95G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821C&gt;T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3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109Ile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153Glu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165Cys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he57Ile</w:t>
            </w:r>
          </w:p>
        </w:tc>
        <w:tc>
          <w:tcPr>
            <w:tcW w:w="108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51Cy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71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77Cy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96L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153f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922Asn</w:t>
            </w:r>
          </w:p>
        </w:tc>
        <w:tc>
          <w:tcPr>
            <w:tcW w:w="108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93Trp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748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153T&gt;C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952Gly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754S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59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536Asn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47Gln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134Asp</w:t>
            </w:r>
          </w:p>
        </w:tc>
        <w:tc>
          <w:tcPr>
            <w:tcW w:w="95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47Gln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15Asp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328C&gt;T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23C&gt;T</w:t>
            </w:r>
          </w:p>
        </w:tc>
        <w:tc>
          <w:tcPr>
            <w:tcW w:w="9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539Ser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74Val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202Phe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828Se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837Val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he290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0Trp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088G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34Val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5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541Le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84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86G&gt;C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6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Leu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203Ile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96Lys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88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7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49His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320Thr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297As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628Gly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161Thr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213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153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80C&gt;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04C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341His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110Phe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16G&gt;A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391Ile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498S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748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23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29T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91G&gt;A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8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88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832S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97C&gt;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9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22T&gt;C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74Val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899Lys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685Asp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209Ar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3Ter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942A&gt;G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0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441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541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350Il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0Trp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355Leu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88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Asn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1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74Val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209Ar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2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188Tyr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314Thr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80Lys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209Arg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73Gl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294Hi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68G&gt;T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245Il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82Gly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599Asp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Lys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01Val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307Glu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852Te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922Asn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65C&gt;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638A&gt;G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942T&gt;C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3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Ly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203Il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125Al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403T&gt;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4Thr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C&gt;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0Trp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942T&gt;C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801Ile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621G&gt;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47Gln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5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Arg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205Ser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98Ser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541Leu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209Arg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1Ly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85Phe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68Ly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206Thr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801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653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348Le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220Glu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08His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757C&gt;T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51Cy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489C&gt;T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15C&gt;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41G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328Glu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0Trp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62G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86G&gt;C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78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946C&gt;T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83C&gt;A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355C&gt;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790G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35C&gt;T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6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638A&gt;G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347Gln</w:t>
            </w:r>
          </w:p>
        </w:tc>
        <w:tc>
          <w:tcPr>
            <w:tcW w:w="98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90Asp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455Ter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7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Arg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488Asn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742Met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51Cys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624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748Leu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42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74Val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Cys695Ty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88Th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394C&gt;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64A&gt;G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8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471Ly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4Te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37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753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205Il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111Arg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922Asn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328C&gt;T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04C&gt;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04C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23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96L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757C&gt;T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yr85Cys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19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112Met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1Il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Cys491Ty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Arg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158Ile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455Gln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571Phe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573Ser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420Le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752Thr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775Thr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p765Asn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86G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362C&gt;T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473G&gt;A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65C&gt;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100G&gt;A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27C&gt;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839G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247T&gt;C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355C&gt;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548C&gt;T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0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Met541Leu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86G&gt;C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929A&gt;G</w:t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1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u707Lys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sn652Asp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2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Lys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174Val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94T&gt;C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ys209Ar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3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Leu115Ph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50G&gt;A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y43Arg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Pro376Ser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252C&gt;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rg160Trp</w:t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4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0Glu</w:t>
            </w:r>
          </w:p>
        </w:tc>
        <w:tc>
          <w:tcPr>
            <w:tcW w:w="9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  <w:tr>
        <w:trPr>
          <w:trHeight w:val="288" w:hRule="atLeast"/>
        </w:trPr>
        <w:tc>
          <w:tcPr>
            <w:tcW w:w="3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  <w:lang w:eastAsia="it-IT"/>
              </w:rPr>
              <w:t>25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Gln61Arg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17Ala</w:t>
            </w:r>
          </w:p>
        </w:tc>
        <w:tc>
          <w:tcPr>
            <w:tcW w:w="9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Ala38Asp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Ile391Met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541C&gt;A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  <w:t>c.1035C&gt;A</w:t>
            </w:r>
          </w:p>
        </w:tc>
        <w:tc>
          <w:tcPr>
            <w:tcW w:w="9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Thr645Ile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Val60Leu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  <w:t>p.Ser473Ala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it-IT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Table 1: The table contains all variants identified in the 25 metastatic melanoma patients studied with a custom gene panel in NGS.</w:t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4:32:00Z</dcterms:created>
  <dc:creator>Bioinformatica</dc:creator>
  <dc:description/>
  <cp:keywords/>
  <dc:language>en-US</dc:language>
  <cp:lastModifiedBy>user</cp:lastModifiedBy>
  <dcterms:modified xsi:type="dcterms:W3CDTF">2015-10-13T13:23:00Z</dcterms:modified>
  <cp:revision>5</cp:revision>
  <dc:subject/>
  <dc:title/>
</cp:coreProperties>
</file>